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D353A0" w14:textId="11EF5C19" w:rsidR="006E6DB0" w:rsidRPr="00BD2DC4" w:rsidRDefault="00232E26" w:rsidP="0086181B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bookmarkStart w:id="0" w:name="_GoBack"/>
      <w:r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he pro-inflammatory marker soluble suppression of tumor</w:t>
      </w:r>
      <w:r w:rsidR="004E449F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i</w:t>
      </w:r>
      <w:r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genicity-2 (ST2) is reduced especially in dia</w:t>
      </w:r>
      <w:r w:rsidR="003D26D2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betic morbidly obese patients undergoing</w:t>
      </w:r>
      <w:r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bariatric surgery</w:t>
      </w:r>
    </w:p>
    <w:p w14:paraId="043C0BE7" w14:textId="77777777" w:rsidR="0042362A" w:rsidRPr="00BD2DC4" w:rsidRDefault="0014132E" w:rsidP="0014132E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vitlana Demyanets, Christoph Kaun, Alexandra </w:t>
      </w:r>
      <w:proofErr w:type="spellStart"/>
      <w:r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aider</w:t>
      </w:r>
      <w:proofErr w:type="spellEnd"/>
      <w:r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Walter Speidl, Manfred Prager, Stanislav Oravec, Philipp Hohensinner, Johann Wojta, Gersina Rega-Kaun</w:t>
      </w:r>
    </w:p>
    <w:p w14:paraId="0EA14A2E" w14:textId="77777777" w:rsidR="0069390A" w:rsidRPr="00BD2DC4" w:rsidRDefault="0069390A" w:rsidP="0014132E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CA76F19" w14:textId="77777777" w:rsidR="0014132E" w:rsidRPr="00BD2DC4" w:rsidRDefault="0014132E" w:rsidP="0014132E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4214"/>
        <w:gridCol w:w="363"/>
        <w:gridCol w:w="4284"/>
      </w:tblGrid>
      <w:tr w:rsidR="00D858DE" w:rsidRPr="00BD2DC4" w14:paraId="03A4A54B" w14:textId="77777777" w:rsidTr="00D858DE">
        <w:tc>
          <w:tcPr>
            <w:tcW w:w="392" w:type="dxa"/>
          </w:tcPr>
          <w:p w14:paraId="1E5DE840" w14:textId="77777777" w:rsidR="00D858DE" w:rsidRPr="00BD2DC4" w:rsidRDefault="00D858DE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D2DC4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  <w:tc>
          <w:tcPr>
            <w:tcW w:w="4214" w:type="dxa"/>
          </w:tcPr>
          <w:p w14:paraId="13A3B4BF" w14:textId="77777777" w:rsidR="00D858DE" w:rsidRPr="00BD2DC4" w:rsidRDefault="00A765F4">
            <w:pPr>
              <w:rPr>
                <w:color w:val="000000" w:themeColor="text1"/>
                <w:lang w:val="en-GB"/>
              </w:rPr>
            </w:pPr>
            <w:r w:rsidRPr="00BD2DC4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57966512" wp14:editId="3FB04432">
                  <wp:extent cx="2290084" cy="1908000"/>
                  <wp:effectExtent l="0" t="0" r="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ure_lines_neu.tif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0084" cy="19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dxa"/>
          </w:tcPr>
          <w:p w14:paraId="0A59C088" w14:textId="77777777" w:rsidR="00D858DE" w:rsidRPr="00BD2DC4" w:rsidRDefault="00D858DE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D2DC4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  <w:tc>
          <w:tcPr>
            <w:tcW w:w="4284" w:type="dxa"/>
          </w:tcPr>
          <w:p w14:paraId="303BDD46" w14:textId="77777777" w:rsidR="00D858DE" w:rsidRPr="00BD2DC4" w:rsidRDefault="00A765F4">
            <w:pPr>
              <w:rPr>
                <w:color w:val="000000" w:themeColor="text1"/>
                <w:lang w:val="en-GB"/>
              </w:rPr>
            </w:pPr>
            <w:r w:rsidRPr="00BD2DC4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68351824" wp14:editId="57EBFF15">
                  <wp:extent cx="2290084" cy="1908000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ure_lines_neu_diabetes.tif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0084" cy="19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65E012" w14:textId="77777777" w:rsidR="0014132E" w:rsidRPr="00BD2DC4" w:rsidRDefault="0014132E" w:rsidP="00F84841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05520ABA" w14:textId="42DF0358" w:rsidR="0042362A" w:rsidRPr="00BD2DC4" w:rsidRDefault="009310ED" w:rsidP="00F8484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dditional file 1</w:t>
      </w:r>
      <w:r w:rsidR="00D858DE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Fig.</w:t>
      </w:r>
      <w:r w:rsidR="004E449F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D858DE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1</w:t>
      </w:r>
      <w:r w:rsidR="004E449F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="00D858DE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157101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I</w:t>
      </w:r>
      <w:r w:rsidR="00F8126E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ndividual longitudinal changes in sST2 levels. </w:t>
      </w:r>
      <w:r w:rsidR="002534E4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dividual sST</w:t>
      </w:r>
      <w:r w:rsidR="00F8126E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2 levels </w:t>
      </w:r>
      <w:r w:rsidR="00F84841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log transformed) </w:t>
      </w:r>
      <w:r w:rsidR="00F8126E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before and one year after bariatric surgery in the entire cohort (A) and in diabetic patients (B). </w:t>
      </w:r>
      <w:r w:rsidR="00AC01AA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ed lines show </w:t>
      </w:r>
      <w:r w:rsidR="00267215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ean changes</w:t>
      </w:r>
      <w:r w:rsidR="00F8126E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sST2.</w:t>
      </w:r>
    </w:p>
    <w:p w14:paraId="37724289" w14:textId="77777777" w:rsidR="00545168" w:rsidRPr="00BD2DC4" w:rsidRDefault="00545168">
      <w:pPr>
        <w:rPr>
          <w:color w:val="000000" w:themeColor="text1"/>
          <w:lang w:val="en-GB"/>
        </w:rPr>
      </w:pPr>
    </w:p>
    <w:p w14:paraId="356F47C1" w14:textId="77777777" w:rsidR="00545168" w:rsidRPr="00BD2DC4" w:rsidRDefault="00B4060A" w:rsidP="00A33D7C">
      <w:pPr>
        <w:jc w:val="center"/>
        <w:rPr>
          <w:color w:val="000000" w:themeColor="text1"/>
          <w:lang w:val="en-GB"/>
        </w:rPr>
      </w:pPr>
      <w:r w:rsidRPr="00BD2DC4">
        <w:rPr>
          <w:noProof/>
          <w:color w:val="000000" w:themeColor="text1"/>
          <w:lang w:val="en-US"/>
        </w:rPr>
        <w:drawing>
          <wp:inline distT="0" distB="0" distL="0" distR="0" wp14:anchorId="13A5B8F3" wp14:editId="57B50077">
            <wp:extent cx="3024640" cy="2520000"/>
            <wp:effectExtent l="0" t="0" r="444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IL3_neu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464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0839E" w14:textId="77777777" w:rsidR="00A33D7C" w:rsidRPr="00BD2DC4" w:rsidRDefault="009310ED" w:rsidP="00A33D7C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dditional file 1</w:t>
      </w:r>
      <w:r w:rsidR="00000ED1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Fig.</w:t>
      </w:r>
      <w:r w:rsidR="0042362A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42362A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2</w:t>
      </w:r>
      <w:r w:rsidR="00A33D7C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="00F84841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Serum IL-33 concen</w:t>
      </w:r>
      <w:r w:rsidR="00157101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r</w:t>
      </w:r>
      <w:r w:rsidR="00F84841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tions before and after bariatric surgery.</w:t>
      </w:r>
      <w:r w:rsidR="00F84841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ox-whisker plot showing se</w:t>
      </w:r>
      <w:r w:rsidR="00441DDF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um IL-33 concentration (pg/mL) before and one year after bariatric surgery in morbidly obese individuals.</w:t>
      </w:r>
    </w:p>
    <w:p w14:paraId="3F660955" w14:textId="77777777" w:rsidR="00B65385" w:rsidRPr="00BD2DC4" w:rsidRDefault="00B65385" w:rsidP="00A33D7C">
      <w:pPr>
        <w:rPr>
          <w:color w:val="000000" w:themeColor="text1"/>
          <w:lang w:val="en-GB"/>
        </w:rPr>
      </w:pPr>
    </w:p>
    <w:p w14:paraId="4880DFEA" w14:textId="77777777" w:rsidR="003D67C1" w:rsidRPr="00BD2DC4" w:rsidRDefault="003D67C1" w:rsidP="00A33D7C">
      <w:pPr>
        <w:rPr>
          <w:color w:val="000000" w:themeColor="text1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3968"/>
        <w:gridCol w:w="390"/>
        <w:gridCol w:w="4247"/>
      </w:tblGrid>
      <w:tr w:rsidR="00BD2DC4" w:rsidRPr="00BD2DC4" w14:paraId="0371211D" w14:textId="77777777" w:rsidTr="00BE073D">
        <w:tc>
          <w:tcPr>
            <w:tcW w:w="562" w:type="dxa"/>
          </w:tcPr>
          <w:p w14:paraId="131AEC47" w14:textId="77777777" w:rsidR="009E2CC6" w:rsidRPr="00BD2DC4" w:rsidRDefault="009E2CC6" w:rsidP="00AF624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2D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A</w:t>
            </w:r>
          </w:p>
        </w:tc>
        <w:tc>
          <w:tcPr>
            <w:tcW w:w="3968" w:type="dxa"/>
          </w:tcPr>
          <w:p w14:paraId="0AE71239" w14:textId="77777777" w:rsidR="009E2CC6" w:rsidRPr="00BD2DC4" w:rsidRDefault="00985FD4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BD2DC4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w:drawing>
                <wp:inline distT="0" distB="0" distL="0" distR="0" wp14:anchorId="55DFCC4A" wp14:editId="05AD24C7">
                  <wp:extent cx="2290085" cy="1908000"/>
                  <wp:effectExtent l="0" t="0" r="0" b="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PT.tif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0085" cy="19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" w:type="dxa"/>
          </w:tcPr>
          <w:p w14:paraId="5DB2D18C" w14:textId="77777777" w:rsidR="009E2CC6" w:rsidRPr="00BD2DC4" w:rsidRDefault="009E2CC6" w:rsidP="00AF624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2D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</w:t>
            </w:r>
          </w:p>
        </w:tc>
        <w:tc>
          <w:tcPr>
            <w:tcW w:w="4247" w:type="dxa"/>
          </w:tcPr>
          <w:p w14:paraId="301DD495" w14:textId="77777777" w:rsidR="009E2CC6" w:rsidRPr="00BD2DC4" w:rsidRDefault="00985FD4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BD2DC4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w:drawing>
                <wp:inline distT="0" distB="0" distL="0" distR="0" wp14:anchorId="5E689D5D" wp14:editId="6E69E607">
                  <wp:extent cx="2290085" cy="1908000"/>
                  <wp:effectExtent l="0" t="0" r="0" b="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OT.tif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0085" cy="19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2DC4" w:rsidRPr="00BD2DC4" w14:paraId="7A8889A5" w14:textId="77777777" w:rsidTr="00BE073D">
        <w:tc>
          <w:tcPr>
            <w:tcW w:w="562" w:type="dxa"/>
          </w:tcPr>
          <w:p w14:paraId="261005DE" w14:textId="77777777" w:rsidR="009E2CC6" w:rsidRPr="00BD2DC4" w:rsidRDefault="009E2CC6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968" w:type="dxa"/>
          </w:tcPr>
          <w:p w14:paraId="4FBDCF31" w14:textId="77777777" w:rsidR="009E2CC6" w:rsidRPr="00BD2DC4" w:rsidRDefault="009E2CC6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85" w:type="dxa"/>
          </w:tcPr>
          <w:p w14:paraId="3FC277D2" w14:textId="77777777" w:rsidR="009E2CC6" w:rsidRPr="00BD2DC4" w:rsidRDefault="009E2CC6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247" w:type="dxa"/>
          </w:tcPr>
          <w:p w14:paraId="227B9825" w14:textId="77777777" w:rsidR="009E2CC6" w:rsidRPr="00BD2DC4" w:rsidRDefault="009E2CC6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D2DC4" w:rsidRPr="00BD2DC4" w14:paraId="379DF72D" w14:textId="77777777" w:rsidTr="00BE073D">
        <w:tc>
          <w:tcPr>
            <w:tcW w:w="562" w:type="dxa"/>
          </w:tcPr>
          <w:p w14:paraId="631586B6" w14:textId="77777777" w:rsidR="009E2CC6" w:rsidRPr="00BD2DC4" w:rsidRDefault="001F4E9D" w:rsidP="00AF624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2D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</w:t>
            </w:r>
          </w:p>
        </w:tc>
        <w:tc>
          <w:tcPr>
            <w:tcW w:w="3968" w:type="dxa"/>
          </w:tcPr>
          <w:p w14:paraId="4BDDD30D" w14:textId="77777777" w:rsidR="009E2CC6" w:rsidRPr="00BD2DC4" w:rsidRDefault="00985FD4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BD2DC4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w:drawing>
                <wp:inline distT="0" distB="0" distL="0" distR="0" wp14:anchorId="6FAA944D" wp14:editId="7E082E41">
                  <wp:extent cx="2290085" cy="1908000"/>
                  <wp:effectExtent l="0" t="0" r="0" b="0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GT.tif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0085" cy="19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" w:type="dxa"/>
          </w:tcPr>
          <w:p w14:paraId="17F678E2" w14:textId="77777777" w:rsidR="009E2CC6" w:rsidRPr="00BD2DC4" w:rsidRDefault="001F4E9D" w:rsidP="00AF624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2D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</w:t>
            </w:r>
          </w:p>
        </w:tc>
        <w:tc>
          <w:tcPr>
            <w:tcW w:w="4247" w:type="dxa"/>
          </w:tcPr>
          <w:p w14:paraId="658843CD" w14:textId="77777777" w:rsidR="009E2CC6" w:rsidRPr="00BD2DC4" w:rsidRDefault="00937A90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BD2DC4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w:drawing>
                <wp:inline distT="0" distB="0" distL="0" distR="0" wp14:anchorId="1AE35D31" wp14:editId="1F7AD1BB">
                  <wp:extent cx="2290085" cy="1908000"/>
                  <wp:effectExtent l="0" t="0" r="0" b="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total cholesterol.tif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0085" cy="19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2DC4" w:rsidRPr="00BD2DC4" w14:paraId="082A0DC3" w14:textId="77777777" w:rsidTr="00BE073D">
        <w:tc>
          <w:tcPr>
            <w:tcW w:w="562" w:type="dxa"/>
          </w:tcPr>
          <w:p w14:paraId="42203BCF" w14:textId="77777777" w:rsidR="009E2CC6" w:rsidRPr="00BD2DC4" w:rsidRDefault="009E2CC6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968" w:type="dxa"/>
          </w:tcPr>
          <w:p w14:paraId="69A35275" w14:textId="77777777" w:rsidR="009E2CC6" w:rsidRPr="00BD2DC4" w:rsidRDefault="009E2CC6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85" w:type="dxa"/>
          </w:tcPr>
          <w:p w14:paraId="399F3FAD" w14:textId="77777777" w:rsidR="009E2CC6" w:rsidRPr="00BD2DC4" w:rsidRDefault="009E2CC6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247" w:type="dxa"/>
          </w:tcPr>
          <w:p w14:paraId="2D5A9C47" w14:textId="77777777" w:rsidR="009E2CC6" w:rsidRPr="00BD2DC4" w:rsidRDefault="009E2CC6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D2DC4" w:rsidRPr="00BD2DC4" w14:paraId="1C7A3ECA" w14:textId="77777777" w:rsidTr="00BE073D">
        <w:tc>
          <w:tcPr>
            <w:tcW w:w="562" w:type="dxa"/>
          </w:tcPr>
          <w:p w14:paraId="505EADA2" w14:textId="77777777" w:rsidR="009E2CC6" w:rsidRPr="00BD2DC4" w:rsidRDefault="001F4E9D" w:rsidP="00AF624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2D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</w:t>
            </w:r>
          </w:p>
        </w:tc>
        <w:tc>
          <w:tcPr>
            <w:tcW w:w="3968" w:type="dxa"/>
          </w:tcPr>
          <w:p w14:paraId="5B37F7BE" w14:textId="77777777" w:rsidR="009E2CC6" w:rsidRPr="00BD2DC4" w:rsidRDefault="00937A90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BD2DC4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w:drawing>
                <wp:inline distT="0" distB="0" distL="0" distR="0" wp14:anchorId="45CCBDDD" wp14:editId="5A9C9356">
                  <wp:extent cx="2290085" cy="1908000"/>
                  <wp:effectExtent l="0" t="0" r="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TG.tif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0085" cy="19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" w:type="dxa"/>
          </w:tcPr>
          <w:p w14:paraId="0D281057" w14:textId="77777777" w:rsidR="009E2CC6" w:rsidRPr="00BD2DC4" w:rsidRDefault="001F4E9D" w:rsidP="00AF624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2D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4247" w:type="dxa"/>
          </w:tcPr>
          <w:p w14:paraId="550784B0" w14:textId="77777777" w:rsidR="009E2CC6" w:rsidRPr="00BD2DC4" w:rsidRDefault="00937A90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BD2DC4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w:drawing>
                <wp:inline distT="0" distB="0" distL="0" distR="0" wp14:anchorId="43CD3218" wp14:editId="3207931E">
                  <wp:extent cx="2290085" cy="1908000"/>
                  <wp:effectExtent l="0" t="0" r="0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tiotal LDL.tif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0085" cy="19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2DC4" w:rsidRPr="00BD2DC4" w14:paraId="4B05CDFF" w14:textId="77777777" w:rsidTr="00BE073D">
        <w:tc>
          <w:tcPr>
            <w:tcW w:w="562" w:type="dxa"/>
          </w:tcPr>
          <w:p w14:paraId="18C77F9C" w14:textId="77777777" w:rsidR="009E2CC6" w:rsidRPr="00BD2DC4" w:rsidRDefault="009E2CC6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968" w:type="dxa"/>
          </w:tcPr>
          <w:p w14:paraId="38774E4D" w14:textId="77777777" w:rsidR="009E2CC6" w:rsidRPr="00BD2DC4" w:rsidRDefault="009E2CC6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85" w:type="dxa"/>
          </w:tcPr>
          <w:p w14:paraId="5403B684" w14:textId="77777777" w:rsidR="009E2CC6" w:rsidRPr="00BD2DC4" w:rsidRDefault="009E2CC6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247" w:type="dxa"/>
          </w:tcPr>
          <w:p w14:paraId="2D7DB7ED" w14:textId="77777777" w:rsidR="009E2CC6" w:rsidRPr="00BD2DC4" w:rsidRDefault="009E2CC6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D2DC4" w:rsidRPr="00BD2DC4" w14:paraId="35E3E2DA" w14:textId="77777777" w:rsidTr="00BE073D">
        <w:tc>
          <w:tcPr>
            <w:tcW w:w="562" w:type="dxa"/>
          </w:tcPr>
          <w:p w14:paraId="38BC93BE" w14:textId="77777777" w:rsidR="009E2CC6" w:rsidRPr="00BD2DC4" w:rsidRDefault="001F4E9D" w:rsidP="00AF624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2D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</w:t>
            </w:r>
          </w:p>
        </w:tc>
        <w:tc>
          <w:tcPr>
            <w:tcW w:w="3968" w:type="dxa"/>
          </w:tcPr>
          <w:p w14:paraId="357CAD47" w14:textId="77777777" w:rsidR="009E2CC6" w:rsidRPr="00BD2DC4" w:rsidRDefault="00937A90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BD2DC4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w:drawing>
                <wp:inline distT="0" distB="0" distL="0" distR="0" wp14:anchorId="67A3BBEA" wp14:editId="0F6CEDEE">
                  <wp:extent cx="2290085" cy="1908000"/>
                  <wp:effectExtent l="0" t="0" r="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sd LDL.tiff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0085" cy="19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" w:type="dxa"/>
          </w:tcPr>
          <w:p w14:paraId="0B103AB0" w14:textId="77777777" w:rsidR="009E2CC6" w:rsidRPr="00BD2DC4" w:rsidRDefault="001F4E9D" w:rsidP="00AF624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2D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</w:t>
            </w:r>
          </w:p>
        </w:tc>
        <w:tc>
          <w:tcPr>
            <w:tcW w:w="4247" w:type="dxa"/>
          </w:tcPr>
          <w:p w14:paraId="08A826C4" w14:textId="77777777" w:rsidR="009E2CC6" w:rsidRPr="00BD2DC4" w:rsidRDefault="00937A90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BD2DC4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w:drawing>
                <wp:inline distT="0" distB="0" distL="0" distR="0" wp14:anchorId="60F088D8" wp14:editId="06BEA7F4">
                  <wp:extent cx="2290085" cy="1908000"/>
                  <wp:effectExtent l="0" t="0" r="0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ApoB.tiff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0085" cy="19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2DC4" w:rsidRPr="00BD2DC4" w14:paraId="359ECAAD" w14:textId="77777777" w:rsidTr="00BE073D">
        <w:tc>
          <w:tcPr>
            <w:tcW w:w="562" w:type="dxa"/>
          </w:tcPr>
          <w:p w14:paraId="0282A123" w14:textId="77777777" w:rsidR="009E2CC6" w:rsidRPr="00BD2DC4" w:rsidRDefault="009E2CC6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968" w:type="dxa"/>
          </w:tcPr>
          <w:p w14:paraId="686C6A51" w14:textId="77777777" w:rsidR="009E2CC6" w:rsidRPr="00BD2DC4" w:rsidRDefault="009E2CC6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85" w:type="dxa"/>
          </w:tcPr>
          <w:p w14:paraId="2237A4E2" w14:textId="77777777" w:rsidR="009E2CC6" w:rsidRPr="00BD2DC4" w:rsidRDefault="009E2CC6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247" w:type="dxa"/>
          </w:tcPr>
          <w:p w14:paraId="4BBD3B75" w14:textId="77777777" w:rsidR="009E2CC6" w:rsidRPr="00BD2DC4" w:rsidRDefault="009E2CC6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1F4E9D" w:rsidRPr="00BD2DC4" w14:paraId="196320F4" w14:textId="77777777" w:rsidTr="00BE073D">
        <w:tc>
          <w:tcPr>
            <w:tcW w:w="562" w:type="dxa"/>
          </w:tcPr>
          <w:p w14:paraId="27D21A27" w14:textId="77777777" w:rsidR="001F4E9D" w:rsidRPr="00BD2DC4" w:rsidRDefault="001F4E9D" w:rsidP="00AF624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D2D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I</w:t>
            </w:r>
          </w:p>
        </w:tc>
        <w:tc>
          <w:tcPr>
            <w:tcW w:w="3968" w:type="dxa"/>
          </w:tcPr>
          <w:p w14:paraId="424212B3" w14:textId="77777777" w:rsidR="001F4E9D" w:rsidRPr="00BD2DC4" w:rsidRDefault="00937A90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BD2DC4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w:drawing>
                <wp:inline distT="0" distB="0" distL="0" distR="0" wp14:anchorId="5B3DFB2E" wp14:editId="73D9EEBF">
                  <wp:extent cx="2290085" cy="1908000"/>
                  <wp:effectExtent l="0" t="0" r="0" b="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sd HDL.tiff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0085" cy="19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" w:type="dxa"/>
          </w:tcPr>
          <w:p w14:paraId="7BD43045" w14:textId="77777777" w:rsidR="001F4E9D" w:rsidRPr="00BD2DC4" w:rsidRDefault="001F4E9D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247" w:type="dxa"/>
          </w:tcPr>
          <w:p w14:paraId="164CBFB4" w14:textId="77777777" w:rsidR="001F4E9D" w:rsidRPr="00BD2DC4" w:rsidRDefault="001F4E9D" w:rsidP="00AF624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14:paraId="0AF3EBD6" w14:textId="77777777" w:rsidR="009626D9" w:rsidRPr="00BD2DC4" w:rsidRDefault="009626D9" w:rsidP="00AF6243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4AAB3740" w14:textId="77777777" w:rsidR="003D67C1" w:rsidRPr="00BD2DC4" w:rsidRDefault="009310ED" w:rsidP="00AF6243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dditional file 1</w:t>
      </w:r>
      <w:r w:rsidR="0042362A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Fig. </w:t>
      </w:r>
      <w:r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42362A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3</w:t>
      </w:r>
      <w:r w:rsidR="007077AB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="00000ED1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58683C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Correlation of baseline sST2 with liver enzymes</w:t>
      </w:r>
      <w:r w:rsidR="00BC1C3F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and lipid parameters</w:t>
      </w:r>
      <w:r w:rsidR="0058683C" w:rsidRPr="00BD2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="00D17E49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rrelations of sST2 with </w:t>
      </w:r>
      <w:r w:rsidR="00BD5AAF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PT (</w:t>
      </w:r>
      <w:proofErr w:type="spellStart"/>
      <w:r w:rsidR="00BD5AAF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anin</w:t>
      </w:r>
      <w:proofErr w:type="spellEnd"/>
      <w:r w:rsidR="00BD5AAF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aminotransferase, A), GOT (aspartate-aminotransferase, B), GGT (gamma-glutamyl-transferase, C), </w:t>
      </w:r>
      <w:r w:rsidR="00D17E49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tal cholesterol (</w:t>
      </w:r>
      <w:r w:rsidR="00BC1C3F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="00D17E49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, triglyceride (</w:t>
      </w:r>
      <w:r w:rsidR="00BC1C3F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</w:t>
      </w:r>
      <w:r w:rsidR="00D17E49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AF6243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total </w:t>
      </w:r>
      <w:proofErr w:type="gramStart"/>
      <w:r w:rsidR="00AF6243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ow density</w:t>
      </w:r>
      <w:proofErr w:type="gramEnd"/>
      <w:r w:rsidR="00AF6243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lipoprotein</w:t>
      </w:r>
      <w:r w:rsidR="00D17E49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LDL, </w:t>
      </w:r>
      <w:r w:rsidR="00BC1C3F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</w:t>
      </w:r>
      <w:r w:rsidR="00D17E49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, small dense LDL (</w:t>
      </w:r>
      <w:r w:rsidR="00BC1C3F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</w:t>
      </w:r>
      <w:r w:rsidR="00D17E49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, </w:t>
      </w:r>
      <w:r w:rsidR="00157101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</w:t>
      </w:r>
      <w:r w:rsidR="00AF6243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oliprotein</w:t>
      </w:r>
      <w:r w:rsidR="005840D0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</w:t>
      </w:r>
      <w:r w:rsidR="00AF6243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r w:rsidR="00BC1C3F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</w:t>
      </w:r>
      <w:r w:rsidR="00AF6243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, </w:t>
      </w:r>
      <w:r w:rsidR="00BD5AAF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</w:t>
      </w:r>
      <w:r w:rsidR="00AF6243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mall dense high density lipoprotein (HDL, </w:t>
      </w:r>
      <w:r w:rsidR="00BC1C3F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r w:rsidR="00AF6243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F60785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17E49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re shown</w:t>
      </w:r>
      <w:r w:rsidR="005840D0" w:rsidRPr="00BD2D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bookmarkEnd w:id="0"/>
    <w:p w14:paraId="2573692B" w14:textId="77777777" w:rsidR="00A33D7C" w:rsidRPr="00BD2DC4" w:rsidRDefault="00A33D7C" w:rsidP="00A33D7C">
      <w:pPr>
        <w:jc w:val="center"/>
        <w:rPr>
          <w:color w:val="000000" w:themeColor="text1"/>
          <w:lang w:val="en-GB"/>
        </w:rPr>
      </w:pPr>
    </w:p>
    <w:sectPr w:rsidR="00A33D7C" w:rsidRPr="00BD2DC4" w:rsidSect="001301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auto"/>
    <w:pitch w:val="variable"/>
    <w:sig w:usb0="E0002AFF" w:usb1="D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91836"/>
    <w:rsid w:val="00000ED1"/>
    <w:rsid w:val="00021225"/>
    <w:rsid w:val="000D4FEB"/>
    <w:rsid w:val="001238D9"/>
    <w:rsid w:val="001301A8"/>
    <w:rsid w:val="0014132E"/>
    <w:rsid w:val="00157101"/>
    <w:rsid w:val="001F4E9D"/>
    <w:rsid w:val="00224E23"/>
    <w:rsid w:val="00232E26"/>
    <w:rsid w:val="002534E4"/>
    <w:rsid w:val="00267215"/>
    <w:rsid w:val="002D1629"/>
    <w:rsid w:val="002D6CFA"/>
    <w:rsid w:val="00321999"/>
    <w:rsid w:val="00374E47"/>
    <w:rsid w:val="003D26D2"/>
    <w:rsid w:val="003D67C1"/>
    <w:rsid w:val="003F71E2"/>
    <w:rsid w:val="0042362A"/>
    <w:rsid w:val="00441DDF"/>
    <w:rsid w:val="0045087B"/>
    <w:rsid w:val="004A6CDC"/>
    <w:rsid w:val="004E449F"/>
    <w:rsid w:val="00545168"/>
    <w:rsid w:val="005840D0"/>
    <w:rsid w:val="00584C96"/>
    <w:rsid w:val="0058683C"/>
    <w:rsid w:val="005A576B"/>
    <w:rsid w:val="005C3613"/>
    <w:rsid w:val="0069390A"/>
    <w:rsid w:val="006E6DB0"/>
    <w:rsid w:val="007077AB"/>
    <w:rsid w:val="007260F1"/>
    <w:rsid w:val="00740793"/>
    <w:rsid w:val="00783C61"/>
    <w:rsid w:val="00792AC0"/>
    <w:rsid w:val="007E23CC"/>
    <w:rsid w:val="007F241E"/>
    <w:rsid w:val="0086181B"/>
    <w:rsid w:val="0087434D"/>
    <w:rsid w:val="008E7E36"/>
    <w:rsid w:val="00922808"/>
    <w:rsid w:val="009310ED"/>
    <w:rsid w:val="00937A90"/>
    <w:rsid w:val="009626D9"/>
    <w:rsid w:val="00984000"/>
    <w:rsid w:val="00985FD4"/>
    <w:rsid w:val="009E2CC6"/>
    <w:rsid w:val="00A33D7C"/>
    <w:rsid w:val="00A765F4"/>
    <w:rsid w:val="00A83B07"/>
    <w:rsid w:val="00AC01AA"/>
    <w:rsid w:val="00AF6243"/>
    <w:rsid w:val="00B4060A"/>
    <w:rsid w:val="00B43CF1"/>
    <w:rsid w:val="00B52E76"/>
    <w:rsid w:val="00B65385"/>
    <w:rsid w:val="00BC1C3F"/>
    <w:rsid w:val="00BD2DC4"/>
    <w:rsid w:val="00BD5AAF"/>
    <w:rsid w:val="00BE073D"/>
    <w:rsid w:val="00C23519"/>
    <w:rsid w:val="00C25E4C"/>
    <w:rsid w:val="00CA161B"/>
    <w:rsid w:val="00D17E49"/>
    <w:rsid w:val="00D858DE"/>
    <w:rsid w:val="00DA25A5"/>
    <w:rsid w:val="00E747A7"/>
    <w:rsid w:val="00E91836"/>
    <w:rsid w:val="00EC4851"/>
    <w:rsid w:val="00F11BCA"/>
    <w:rsid w:val="00F60785"/>
    <w:rsid w:val="00F8126E"/>
    <w:rsid w:val="00F84841"/>
    <w:rsid w:val="00FE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EAC7FC"/>
  <w15:docId w15:val="{C19CD645-0402-8848-B4BD-E6F6D220B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01A8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6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7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2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215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215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2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215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tif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tiff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5" Type="http://schemas.openxmlformats.org/officeDocument/2006/relationships/image" Target="media/image1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AE0547-6258-CB4A-9618-D2DF1C49A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ta</dc:creator>
  <cp:lastModifiedBy>Microsoft Office User</cp:lastModifiedBy>
  <cp:revision>2</cp:revision>
  <cp:lastPrinted>2020-01-28T17:44:00Z</cp:lastPrinted>
  <dcterms:created xsi:type="dcterms:W3CDTF">2020-02-20T09:56:00Z</dcterms:created>
  <dcterms:modified xsi:type="dcterms:W3CDTF">2020-02-20T09:56:00Z</dcterms:modified>
</cp:coreProperties>
</file>